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413" w:rsidRPr="00DC3F05" w:rsidRDefault="00306413" w:rsidP="00306413">
      <w:pPr>
        <w:tabs>
          <w:tab w:val="left" w:pos="720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C3F0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C3F05">
        <w:rPr>
          <w:rFonts w:ascii="Times New Roman" w:hAnsi="Times New Roman" w:cs="Times New Roman"/>
          <w:b/>
          <w:sz w:val="24"/>
          <w:szCs w:val="24"/>
        </w:rPr>
        <w:t>: EASE scores for affected GO terms in early and late time points post heat stress</w:t>
      </w:r>
    </w:p>
    <w:p w:rsidR="00306413" w:rsidRDefault="00306413" w:rsidP="0030641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6"/>
        <w:gridCol w:w="2935"/>
        <w:gridCol w:w="992"/>
        <w:gridCol w:w="993"/>
        <w:gridCol w:w="708"/>
        <w:gridCol w:w="709"/>
        <w:gridCol w:w="709"/>
        <w:gridCol w:w="992"/>
        <w:gridCol w:w="1283"/>
      </w:tblGrid>
      <w:tr w:rsidR="00306413" w:rsidRPr="00D43D39" w:rsidTr="00FE6424">
        <w:trPr>
          <w:trHeight w:val="647"/>
          <w:jc w:val="center"/>
        </w:trPr>
        <w:tc>
          <w:tcPr>
            <w:tcW w:w="0" w:type="auto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935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992" w:type="dxa"/>
          </w:tcPr>
          <w:p w:rsidR="00306413" w:rsidRPr="00D43D39" w:rsidRDefault="00306413" w:rsidP="00FE6424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SE </w:t>
            </w:r>
          </w:p>
          <w:p w:rsidR="00306413" w:rsidRPr="00D43D39" w:rsidRDefault="00306413" w:rsidP="00FE6424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993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708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LT</w:t>
            </w:r>
          </w:p>
        </w:tc>
        <w:tc>
          <w:tcPr>
            <w:tcW w:w="709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709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PT</w:t>
            </w:r>
          </w:p>
        </w:tc>
        <w:tc>
          <w:tcPr>
            <w:tcW w:w="992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16" w:type="dxa"/>
          </w:tcPr>
          <w:p w:rsidR="00306413" w:rsidRPr="00D43D39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3D39">
              <w:rPr>
                <w:rFonts w:ascii="Times New Roman" w:hAnsi="Times New Roman" w:cs="Times New Roman"/>
                <w:b/>
                <w:sz w:val="24"/>
                <w:szCs w:val="24"/>
              </w:rPr>
              <w:t>Benjamini</w:t>
            </w:r>
          </w:p>
        </w:tc>
      </w:tr>
      <w:tr w:rsidR="00306413" w:rsidRPr="00C75F03" w:rsidTr="00FE6424">
        <w:trPr>
          <w:jc w:val="center"/>
        </w:trPr>
        <w:tc>
          <w:tcPr>
            <w:tcW w:w="11430" w:type="dxa"/>
            <w:gridSpan w:val="9"/>
          </w:tcPr>
          <w:p w:rsidR="00306413" w:rsidRPr="00C75F03" w:rsidRDefault="00306413" w:rsidP="00FE6424">
            <w:pPr>
              <w:tabs>
                <w:tab w:val="left" w:pos="2082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b/>
                <w:sz w:val="24"/>
                <w:szCs w:val="24"/>
              </w:rPr>
              <w:t>Early-up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 w:val="restart"/>
          </w:tcPr>
          <w:p w:rsidR="00306413" w:rsidRPr="00C75F03" w:rsidRDefault="00306413" w:rsidP="00FE6424">
            <w:pPr>
              <w:ind w:left="-288" w:firstLine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regulation of cell cycle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.6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electron transport chai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ind w:right="25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4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regulation of apoptosis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.0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 w:val="restart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tabs>
                <w:tab w:val="left" w:pos="1334"/>
                <w:tab w:val="left" w:pos="151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transcription factor binding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249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.1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9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tabs>
                <w:tab w:val="left" w:pos="1422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haperon activity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249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.6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 w:val="restart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mitochondr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.2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6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plasma membrane part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.2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11430" w:type="dxa"/>
            <w:gridSpan w:val="9"/>
          </w:tcPr>
          <w:p w:rsidR="00306413" w:rsidRPr="00C75F03" w:rsidRDefault="00306413" w:rsidP="00FE642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b/>
                <w:sz w:val="24"/>
                <w:szCs w:val="24"/>
              </w:rPr>
              <w:t>Early down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 w:val="restart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 surface receptor linked signal transduct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7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oxidation reduct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349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.3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8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response to stimulus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9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8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sensory percept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1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7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 w:val="restart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Molecular_function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249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.2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.9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receptor activity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249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.3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.5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 w:val="restart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extracellular reg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.3E-4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5E-2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186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.2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.0E-1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  <w:vMerge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-cell junct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.7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.1E-1</w:t>
            </w:r>
          </w:p>
        </w:tc>
      </w:tr>
      <w:tr w:rsidR="00306413" w:rsidRPr="00C75F03" w:rsidTr="00FE6424">
        <w:trPr>
          <w:trHeight w:val="305"/>
          <w:jc w:val="center"/>
        </w:trPr>
        <w:tc>
          <w:tcPr>
            <w:tcW w:w="11430" w:type="dxa"/>
            <w:gridSpan w:val="9"/>
          </w:tcPr>
          <w:p w:rsidR="00306413" w:rsidRPr="00C75F03" w:rsidRDefault="00306413" w:rsidP="00FE642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b/>
                <w:sz w:val="24"/>
                <w:szCs w:val="24"/>
              </w:rPr>
              <w:t>Late up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negative regulation of apoptosis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9.3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7349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6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.1E-1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.0E0</w:t>
            </w:r>
          </w:p>
        </w:tc>
      </w:tr>
      <w:tr w:rsidR="00306413" w:rsidRPr="00C75F03" w:rsidTr="00FE6424">
        <w:trPr>
          <w:jc w:val="center"/>
        </w:trPr>
        <w:tc>
          <w:tcPr>
            <w:tcW w:w="11430" w:type="dxa"/>
            <w:gridSpan w:val="9"/>
          </w:tcPr>
          <w:p w:rsidR="00306413" w:rsidRPr="00C75F03" w:rsidRDefault="00306413" w:rsidP="00FE642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b/>
                <w:sz w:val="24"/>
                <w:szCs w:val="24"/>
              </w:rPr>
              <w:t>Late down</w:t>
            </w:r>
          </w:p>
        </w:tc>
      </w:tr>
      <w:tr w:rsidR="00306413" w:rsidRPr="00C75F03" w:rsidTr="00FE6424">
        <w:trPr>
          <w:jc w:val="center"/>
        </w:trPr>
        <w:tc>
          <w:tcPr>
            <w:tcW w:w="0" w:type="auto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Immune system response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785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.9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.1E-1</w:t>
            </w:r>
          </w:p>
        </w:tc>
      </w:tr>
      <w:tr w:rsidR="00306413" w:rsidRPr="00C75F03" w:rsidTr="00FE6424">
        <w:trPr>
          <w:trHeight w:val="96"/>
          <w:jc w:val="center"/>
        </w:trPr>
        <w:tc>
          <w:tcPr>
            <w:tcW w:w="0" w:type="auto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ellular_component</w:t>
            </w:r>
          </w:p>
        </w:tc>
        <w:tc>
          <w:tcPr>
            <w:tcW w:w="2935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3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709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6966</w:t>
            </w:r>
          </w:p>
        </w:tc>
        <w:tc>
          <w:tcPr>
            <w:tcW w:w="992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8.3E-2</w:t>
            </w:r>
          </w:p>
        </w:tc>
        <w:tc>
          <w:tcPr>
            <w:tcW w:w="1216" w:type="dxa"/>
          </w:tcPr>
          <w:p w:rsidR="00306413" w:rsidRPr="00C75F03" w:rsidRDefault="00306413" w:rsidP="00FE642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550F">
              <w:rPr>
                <w:rFonts w:ascii="Times New Roman" w:hAnsi="Times New Roman" w:cs="Times New Roman"/>
                <w:sz w:val="24"/>
                <w:szCs w:val="24"/>
              </w:rPr>
              <w:t>3.1E-1</w:t>
            </w:r>
          </w:p>
        </w:tc>
      </w:tr>
    </w:tbl>
    <w:p w:rsidR="00306413" w:rsidRDefault="00306413" w:rsidP="00306413"/>
    <w:p w:rsidR="00E732C9" w:rsidRDefault="00E732C9"/>
    <w:sectPr w:rsidR="00E732C9" w:rsidSect="00532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2MzAzNzA1NzQ3MjRW0lEKTi0uzszPAykwrAUA+HgcKiwAAAA="/>
  </w:docVars>
  <w:rsids>
    <w:rsidRoot w:val="00306413"/>
    <w:rsid w:val="00306413"/>
    <w:rsid w:val="004C6695"/>
    <w:rsid w:val="00E7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19C9D-3BF4-47AE-9915-9E2DD75AC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41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41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rch Gallagher</cp:lastModifiedBy>
  <cp:revision>2</cp:revision>
  <dcterms:created xsi:type="dcterms:W3CDTF">2018-01-03T13:57:00Z</dcterms:created>
  <dcterms:modified xsi:type="dcterms:W3CDTF">2018-01-03T13:57:00Z</dcterms:modified>
</cp:coreProperties>
</file>